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40827" w:rsidRDefault="00940827"/>
    <w:p w:rsidR="00405EE3" w:rsidRDefault="00405EE3"/>
    <w:p w:rsidR="00405EE3" w:rsidRDefault="00405EE3"/>
    <w:p w:rsidR="00405EE3" w:rsidRDefault="00405EE3"/>
    <w:p w:rsidR="00405EE3" w:rsidRDefault="00405EE3"/>
    <w:p w:rsidR="00405EE3" w:rsidRDefault="00405EE3">
      <w:r>
        <w:rPr>
          <w:noProof/>
        </w:rPr>
        <w:drawing>
          <wp:inline distT="0" distB="0" distL="0" distR="0" wp14:anchorId="329950C5" wp14:editId="3EBC637E">
            <wp:extent cx="5943600" cy="38385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5EE3" w:rsidRPr="00136011" w:rsidRDefault="00405EE3" w:rsidP="00405EE3">
      <w:pPr>
        <w:rPr>
          <w:rFonts w:ascii="Times New Roman" w:hAnsi="Times New Roman" w:cs="Times New Roman"/>
          <w:sz w:val="24"/>
        </w:rPr>
      </w:pPr>
      <w:r w:rsidRPr="00136011">
        <w:rPr>
          <w:rFonts w:ascii="Times New Roman" w:hAnsi="Times New Roman" w:cs="Times New Roman"/>
          <w:sz w:val="24"/>
        </w:rPr>
        <w:t>Supplementary Figure 6: Forest plot showing the pooled estimate of AOR for being primipara as a predictor of ineffective breastfeeding technique among breastfeeding mothers in Ethiopia from 2010 up to 2023.</w:t>
      </w:r>
    </w:p>
    <w:p w:rsidR="00405EE3" w:rsidRPr="00405EE3" w:rsidRDefault="00405EE3" w:rsidP="00405EE3"/>
    <w:sectPr w:rsidR="00405EE3" w:rsidRPr="00405E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EE3"/>
    <w:rsid w:val="00016E95"/>
    <w:rsid w:val="001718FF"/>
    <w:rsid w:val="003A2FB9"/>
    <w:rsid w:val="00405EE3"/>
    <w:rsid w:val="005A4A65"/>
    <w:rsid w:val="00940827"/>
    <w:rsid w:val="0096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BEA29"/>
  <w15:chartTrackingRefBased/>
  <w15:docId w15:val="{2E931921-6D53-41FE-B8C4-B66E87C98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lene84@gmail.com</dc:creator>
  <cp:keywords/>
  <dc:description/>
  <cp:lastModifiedBy>alemalene84@gmail.com</cp:lastModifiedBy>
  <cp:revision>1</cp:revision>
  <dcterms:created xsi:type="dcterms:W3CDTF">2024-05-10T08:16:00Z</dcterms:created>
  <dcterms:modified xsi:type="dcterms:W3CDTF">2024-05-10T08:18:00Z</dcterms:modified>
</cp:coreProperties>
</file>